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661" w:rsidRPr="00B176B5" w:rsidRDefault="00D17661" w:rsidP="00D17661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3: Odds Ratios Associated with Smoking Trans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247"/>
        <w:gridCol w:w="2248"/>
        <w:gridCol w:w="2248"/>
        <w:gridCol w:w="2248"/>
      </w:tblGrid>
      <w:tr w:rsidR="00D17661" w:rsidTr="00D17661">
        <w:tc>
          <w:tcPr>
            <w:tcW w:w="4957" w:type="dxa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95" w:type="dxa"/>
            <w:gridSpan w:val="2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76B5">
              <w:rPr>
                <w:rFonts w:ascii="Arial" w:hAnsi="Arial" w:cs="Arial"/>
                <w:b/>
                <w:sz w:val="16"/>
                <w:szCs w:val="16"/>
              </w:rPr>
              <w:t>Smoke-Free Legislation</w:t>
            </w:r>
          </w:p>
        </w:tc>
        <w:tc>
          <w:tcPr>
            <w:tcW w:w="4496" w:type="dxa"/>
            <w:gridSpan w:val="2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76B5">
              <w:rPr>
                <w:rFonts w:ascii="Arial" w:hAnsi="Arial" w:cs="Arial"/>
                <w:b/>
                <w:sz w:val="16"/>
                <w:szCs w:val="16"/>
              </w:rPr>
              <w:t>Change in Legal Age for Purchase</w:t>
            </w:r>
          </w:p>
        </w:tc>
      </w:tr>
      <w:tr w:rsidR="00D17661" w:rsidTr="00D17661">
        <w:tc>
          <w:tcPr>
            <w:tcW w:w="4957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95% CIs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95% CIs</w:t>
            </w:r>
          </w:p>
        </w:tc>
      </w:tr>
      <w:tr w:rsidR="00D17661" w:rsidTr="00D17661">
        <w:tc>
          <w:tcPr>
            <w:tcW w:w="4957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Initiation (ref: Never Smoked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56-0.82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55-0.81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-1.2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3-1.3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0-0.78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69-0.7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0.99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0.9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9-1.67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9-1.6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73-2.42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71-2.40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6-1.02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6-1.02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-1.00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-1.0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-1.03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-1.0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-1.14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-1.1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-1.00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-1.0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4-1.94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3-1.9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4-1.19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5-1.2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2-1.17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7-1.1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9-1.17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-1.3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Experimentation (ref: Initiated only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1-1.18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8-1.29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1.31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7-1.5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4-1.07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1-1.0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-1.01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-1.0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3-1.24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3-1.2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3-2.04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1-2.00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6-1.0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6-1.05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0-1.01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1-1.0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1.00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1.0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-1.04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-1.0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4-1.02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4-1.0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 at Initiation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2-1.23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2-1.2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nitiation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2-1.42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2-1.4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9-1.10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0-1.1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4-1.02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9-1.0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1-1.08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0-1.3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scalation to Daily Smoking (ref: Occasional Smoking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-1.5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-1.69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-1.6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1.7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-1.64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-1.1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1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2.09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2.0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-3.03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-2.99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1.0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1.08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-1.10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-1.1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-1.01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-1.0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-1.01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-1.0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lastRenderedPageBreak/>
              <w:t>Male (ref: Female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-0.96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-0.9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2247" w:type="dxa"/>
          </w:tcPr>
          <w:p w:rsidR="00D17661" w:rsidRPr="007353E7" w:rsidRDefault="00811F2F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248" w:type="dxa"/>
          </w:tcPr>
          <w:p w:rsidR="00D17661" w:rsidRPr="007353E7" w:rsidRDefault="00811F2F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-1.42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-1.42</w:t>
            </w:r>
          </w:p>
        </w:tc>
      </w:tr>
      <w:tr w:rsidR="00811F2F" w:rsidTr="00D17661">
        <w:tc>
          <w:tcPr>
            <w:tcW w:w="4957" w:type="dxa"/>
          </w:tcPr>
          <w:p w:rsidR="00811F2F" w:rsidRPr="007353E7" w:rsidRDefault="00811F2F" w:rsidP="00811F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2247" w:type="dxa"/>
          </w:tcPr>
          <w:p w:rsidR="00811F2F" w:rsidRPr="007353E7" w:rsidRDefault="00811F2F" w:rsidP="00811F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2248" w:type="dxa"/>
          </w:tcPr>
          <w:p w:rsidR="00811F2F" w:rsidRPr="007353E7" w:rsidRDefault="00811F2F" w:rsidP="00811F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-2.75</w:t>
            </w:r>
          </w:p>
        </w:tc>
        <w:tc>
          <w:tcPr>
            <w:tcW w:w="2248" w:type="dxa"/>
          </w:tcPr>
          <w:p w:rsidR="00811F2F" w:rsidRPr="00231108" w:rsidRDefault="00811F2F" w:rsidP="00811F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2248" w:type="dxa"/>
          </w:tcPr>
          <w:p w:rsidR="00811F2F" w:rsidRPr="007353E7" w:rsidRDefault="00811F2F" w:rsidP="00811F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-2.7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69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7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-1.36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-1.4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-1.25</w:t>
            </w:r>
          </w:p>
        </w:tc>
        <w:tc>
          <w:tcPr>
            <w:tcW w:w="2248" w:type="dxa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-1.5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Quitting (ref: Occasional Smoking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-1.09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-0.94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-1.08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-1.3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-1.47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-1.4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-1.03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0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52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5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-1.65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-1.66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-1.08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-1.08</w:t>
            </w:r>
          </w:p>
        </w:tc>
      </w:tr>
      <w:tr w:rsidR="00D17661" w:rsidTr="001A4B47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-1.09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1.0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1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-0.88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-0.8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-0.94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-0.9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-0.98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-0.9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1-2.75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0-2.7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75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7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-1.95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-1.7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1.68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-1.7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7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D5A65" w:rsidRDefault="00CD5A65"/>
    <w:sectPr w:rsidR="00CD5A65" w:rsidSect="00D17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UyMLE0MDE0NjdX0lEKTi0uzszPAykwrAUA/Y21xywAAAA="/>
  </w:docVars>
  <w:rsids>
    <w:rsidRoot w:val="00D17661"/>
    <w:rsid w:val="001A4B47"/>
    <w:rsid w:val="00811F2F"/>
    <w:rsid w:val="00B977D1"/>
    <w:rsid w:val="00CD5A65"/>
    <w:rsid w:val="00CE5C35"/>
    <w:rsid w:val="00D1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E0346-4B52-4FE3-8757-D4D77F98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6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Anyanwu, Philip E</cp:lastModifiedBy>
  <cp:revision>2</cp:revision>
  <dcterms:created xsi:type="dcterms:W3CDTF">2020-01-13T10:33:00Z</dcterms:created>
  <dcterms:modified xsi:type="dcterms:W3CDTF">2020-01-13T10:33:00Z</dcterms:modified>
</cp:coreProperties>
</file>